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1508" w:hanging="0"/>
        <w:rPr>
          <w:lang w:val="en-US"/>
        </w:rPr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 – Somatic mutations detected in </w:t>
      </w:r>
      <w:r>
        <w:rPr>
          <w:i/>
          <w:iCs/>
          <w:lang w:val="en-US"/>
        </w:rPr>
        <w:t>KRAS</w:t>
      </w:r>
      <w:r>
        <w:rPr>
          <w:lang w:val="en-US"/>
        </w:rPr>
        <w:t xml:space="preserve"> exon 2 in rectal and sigmoid cancer patients from the test series.</w:t>
      </w:r>
    </w:p>
    <w:tbl>
      <w:tblPr>
        <w:tblW w:w="6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917"/>
        <w:gridCol w:w="1622"/>
        <w:gridCol w:w="1622"/>
      </w:tblGrid>
      <w:tr>
        <w:trPr/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b/>
                <w:bCs/>
                <w:sz w:val="20"/>
                <w:szCs w:val="18"/>
                <w:lang w:val="en-US"/>
              </w:rPr>
              <w:t>Tumor location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dicted effect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tation frequency (%)</w:t>
            </w:r>
          </w:p>
        </w:tc>
      </w:tr>
      <w:tr>
        <w:trPr>
          <w:trHeight w:val="3412" w:hRule="atLeast"/>
        </w:trPr>
        <w:tc>
          <w:tcPr>
            <w:tcW w:w="153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Rectum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 xml:space="preserve">Rectum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Rectum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Rectum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Rectum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Rectum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Sigmoid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Sigmoid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Sigmoid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[38G&gt;T; 39C&gt;T]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35G&gt;C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35G&gt;T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c.34G&gt;A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c.35G&gt;A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pt-PT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35G&gt;C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35G&gt;A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3Val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Ala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Val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3Asp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Ser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Asp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3Asp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Asp 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 xml:space="preserve">p.Gly12Asp 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1 (8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1 (8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1 (8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3 (23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3 (23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4 (30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1 (20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1 (20)</w:t>
            </w:r>
          </w:p>
          <w:p>
            <w:pPr>
              <w:pStyle w:val="Normal"/>
              <w:widowControl w:val="false"/>
              <w:autoSpaceDE w:val="false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fr-FR"/>
              </w:rPr>
              <w:t>3 (6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0:21:00Z</dcterms:created>
  <dc:creator>GeneticaMama</dc:creator>
  <dc:description/>
  <cp:keywords/>
  <dc:language>en-US</dc:language>
  <cp:lastModifiedBy>GeneticaMama</cp:lastModifiedBy>
  <dcterms:modified xsi:type="dcterms:W3CDTF">2010-10-26T10:22:00Z</dcterms:modified>
  <cp:revision>1</cp:revision>
  <dc:subject/>
  <dc:title>Supplementary table 2 – Somatic mutations detected in KRAS exon 2 in rectal and sigmoid cancer patients from the test series</dc:title>
</cp:coreProperties>
</file>